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8334CA" w14:textId="496A4307" w:rsidR="00323385" w:rsidRPr="00A42F93" w:rsidRDefault="00B15E42">
      <w:pPr>
        <w:rPr>
          <w:rFonts w:ascii="Times New Roman" w:eastAsia="Times New Roman" w:hAnsi="Times New Roman" w:cs="Times New Roman"/>
          <w:sz w:val="22"/>
          <w:szCs w:val="22"/>
        </w:rPr>
      </w:pPr>
      <w:r w:rsidRPr="00A42F93">
        <w:rPr>
          <w:rFonts w:ascii="Times New Roman" w:eastAsia="Times New Roman" w:hAnsi="Times New Roman" w:cs="Times New Roman"/>
          <w:b/>
          <w:sz w:val="22"/>
          <w:szCs w:val="22"/>
        </w:rPr>
        <w:t>S1</w:t>
      </w:r>
      <w:r w:rsidR="00611367">
        <w:rPr>
          <w:rFonts w:ascii="Times New Roman" w:eastAsia="Times New Roman" w:hAnsi="Times New Roman" w:cs="Times New Roman"/>
          <w:b/>
          <w:sz w:val="22"/>
          <w:szCs w:val="22"/>
        </w:rPr>
        <w:t xml:space="preserve"> Table</w:t>
      </w:r>
      <w:bookmarkStart w:id="0" w:name="Ref_ST1"/>
      <w:bookmarkEnd w:id="0"/>
      <w:r w:rsidR="00611367">
        <w:rPr>
          <w:rFonts w:ascii="Times New Roman" w:eastAsia="Times New Roman" w:hAnsi="Times New Roman" w:cs="Times New Roman"/>
          <w:b/>
          <w:sz w:val="22"/>
          <w:szCs w:val="22"/>
        </w:rPr>
        <w:t>.</w:t>
      </w:r>
      <w:r w:rsidRPr="00A42F93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A42F93">
        <w:rPr>
          <w:rFonts w:ascii="Times New Roman" w:eastAsia="Times New Roman" w:hAnsi="Times New Roman" w:cs="Times New Roman"/>
          <w:b/>
          <w:sz w:val="22"/>
          <w:szCs w:val="22"/>
        </w:rPr>
        <w:t>CAH structures previously reported</w:t>
      </w:r>
    </w:p>
    <w:p w14:paraId="708CDBA8" w14:textId="77777777" w:rsidR="00323385" w:rsidRPr="00A42F93" w:rsidRDefault="00323385">
      <w:pPr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W w:w="9985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24"/>
        <w:gridCol w:w="1291"/>
        <w:gridCol w:w="2070"/>
        <w:gridCol w:w="2970"/>
        <w:gridCol w:w="2430"/>
      </w:tblGrid>
      <w:tr w:rsidR="00323385" w:rsidRPr="00A42F93" w14:paraId="07490600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6D3B7A9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DB code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339C381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A42F93">
              <w:rPr>
                <w:rFonts w:ascii="Times New Roman" w:hAnsi="Times New Roman"/>
                <w:sz w:val="22"/>
                <w:szCs w:val="22"/>
              </w:rPr>
              <w:t>Reso</w:t>
            </w:r>
            <w:proofErr w:type="spellEnd"/>
            <w:r w:rsidRPr="00A42F93">
              <w:rPr>
                <w:rFonts w:ascii="Times New Roman" w:hAnsi="Times New Roman"/>
                <w:sz w:val="22"/>
                <w:szCs w:val="22"/>
              </w:rPr>
              <w:t>. (</w:t>
            </w:r>
            <w:r w:rsidRPr="00A42F93">
              <w:rPr>
                <w:rFonts w:ascii="Times New Roman" w:hAnsi="Times New Roman" w:cs="Times New Roman"/>
                <w:sz w:val="22"/>
                <w:szCs w:val="22"/>
              </w:rPr>
              <w:t>Å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0E2865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Ligand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C30802F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Ligand geometry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B26E93" w14:textId="77777777" w:rsidR="00323385" w:rsidRPr="00A42F93" w:rsidRDefault="00B15E42">
            <w:pPr>
              <w:pStyle w:val="TableHeading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Ligand Symmetry</w:t>
            </w:r>
          </w:p>
        </w:tc>
      </w:tr>
      <w:tr w:rsidR="00323385" w:rsidRPr="00A42F93" w14:paraId="05497A7C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777E693" w14:textId="77777777" w:rsidR="00323385" w:rsidRPr="00A42F93" w:rsidRDefault="003D34F2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4BVQ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D54E32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1.90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B25C83B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hosphate ion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37F40D8" w14:textId="77777777" w:rsidR="00323385" w:rsidRPr="00A42F93" w:rsidRDefault="007341AA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tetrahedral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E78E44" w14:textId="77777777" w:rsidR="00323385" w:rsidRPr="00A42F93" w:rsidRDefault="00323385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323385" w:rsidRPr="00A42F93" w14:paraId="783D1FDA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EEC87DD" w14:textId="77777777" w:rsidR="00323385" w:rsidRPr="00A42F93" w:rsidRDefault="00B15E42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4BVR</w:t>
            </w:r>
            <w:r w:rsidR="003D34F2"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25188F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58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12BCF63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Cyanuric acid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8BFCD9A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lanar normal triangle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3F661D" w14:textId="61C59AC5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</w:t>
            </w:r>
            <w:r w:rsidR="00852640"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323385" w:rsidRPr="00A42F93" w14:paraId="73903469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BFBECAD" w14:textId="77777777" w:rsidR="00323385" w:rsidRPr="00A42F93" w:rsidRDefault="00B15E42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4BVS</w:t>
            </w:r>
            <w:r w:rsidR="003D34F2"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AB37F3D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60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253190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Melamine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4EB1217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lanar normal triangle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921DFB7" w14:textId="543B88DF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</w:t>
            </w:r>
            <w:r w:rsidR="00852640"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323385" w:rsidRPr="00A42F93" w14:paraId="066C4D7A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E37A48A" w14:textId="77777777" w:rsidR="00323385" w:rsidRPr="00A42F93" w:rsidRDefault="00B15E42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4BVT</w:t>
            </w:r>
            <w:r w:rsidR="003D34F2"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7B040D6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.1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FB43192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Barbituric acid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EDEBA75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~Planar normal triangle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A3DD45" w14:textId="660386D5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seudo 3</w:t>
            </w:r>
            <w:r w:rsidR="00852640"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323385" w:rsidRPr="00A42F93" w14:paraId="566D180D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E4F7A6" w14:textId="77777777" w:rsidR="00323385" w:rsidRPr="00A42F93" w:rsidRDefault="00B15E42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4NQ3</w:t>
            </w:r>
            <w:r w:rsidR="003D34F2"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1FD4E5E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2.7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DB4230C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Barbituric acid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2B162E4" w14:textId="77777777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lanar normal triangle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A2B9E84" w14:textId="4FAD15F5" w:rsidR="00323385" w:rsidRPr="00A42F93" w:rsidRDefault="00B15E4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seudo 3</w:t>
            </w:r>
            <w:r w:rsidR="00852640"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C32FBF" w:rsidRPr="00A42F93" w14:paraId="4A6D218B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F53CE8A" w14:textId="78F33165" w:rsidR="00C32FBF" w:rsidRPr="00A42F93" w:rsidRDefault="00C32FBF" w:rsidP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HY1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D275BA6" w14:textId="0CF70526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01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9F3CF23" w14:textId="31A01378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Cyanuric acid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95E57C5" w14:textId="1F6F2F9C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lanar normal triangle</w:t>
            </w: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359E32E" w14:textId="5E1F09A5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C32FBF" w:rsidRPr="00A42F93" w14:paraId="1B23F839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B9C69C6" w14:textId="6994CDA5" w:rsidR="00C32FBF" w:rsidRPr="00A42F93" w:rsidRDefault="00C32FBF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HWE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A92BA81" w14:textId="0584847D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1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A09BE28" w14:textId="1353A127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A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52D0CF75" w14:textId="77777777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FB3ADEC" w14:textId="5C8CB882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seudo 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C32FBF" w:rsidRPr="00A42F93" w14:paraId="12F84ECC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2499CB4" w14:textId="05E09172" w:rsidR="00C32FBF" w:rsidRPr="00A42F93" w:rsidRDefault="00C32FBF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HXU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7D0D5AE3" w14:textId="0A9236AA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83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464AAD5" w14:textId="3D99D621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A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24FA644E" w14:textId="77777777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34E6BD48" w14:textId="1D8F3097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seudo 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  <w:tr w:rsidR="00C32FBF" w:rsidRPr="00A42F93" w14:paraId="3CC98D41" w14:textId="77777777">
        <w:trPr>
          <w:trHeight w:hRule="exact" w:val="288"/>
        </w:trPr>
        <w:tc>
          <w:tcPr>
            <w:tcW w:w="1224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30EC0DC" w14:textId="75A8592C" w:rsidR="00C32FBF" w:rsidRPr="00A42F93" w:rsidRDefault="00C32FBF" w:rsidP="003D34F2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HXZ</w:t>
            </w:r>
            <w:r w:rsidRPr="00A42F93">
              <w:rPr>
                <w:rFonts w:ascii="Times New Roman" w:hAnsi="Times New Roman"/>
                <w:sz w:val="22"/>
                <w:szCs w:val="22"/>
                <w:vertAlign w:val="superscript"/>
              </w:rPr>
              <w:t>II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9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6809657A" w14:textId="29AF2669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36</w:t>
            </w:r>
          </w:p>
        </w:tc>
        <w:tc>
          <w:tcPr>
            <w:tcW w:w="20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4B86E3F2" w14:textId="2CA6BD0E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DA</w:t>
            </w:r>
          </w:p>
        </w:tc>
        <w:tc>
          <w:tcPr>
            <w:tcW w:w="297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10E3979B" w14:textId="77777777" w:rsidR="00C32FBF" w:rsidRPr="00A42F93" w:rsidRDefault="00C32FBF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14:paraId="063BBCE0" w14:textId="1947D0C6" w:rsidR="00C32FBF" w:rsidRPr="00A42F93" w:rsidRDefault="00C0745E">
            <w:pPr>
              <w:pStyle w:val="TableContents"/>
              <w:rPr>
                <w:rFonts w:ascii="Times New Roman" w:hAnsi="Times New Roman"/>
                <w:sz w:val="22"/>
                <w:szCs w:val="22"/>
              </w:rPr>
            </w:pPr>
            <w:r w:rsidRPr="00A42F93">
              <w:rPr>
                <w:rFonts w:ascii="Times New Roman" w:hAnsi="Times New Roman"/>
                <w:sz w:val="22"/>
                <w:szCs w:val="22"/>
              </w:rPr>
              <w:t>Pseudo 3</w:t>
            </w:r>
            <w:r>
              <w:rPr>
                <w:rFonts w:ascii="Times New Roman" w:hAnsi="Times New Roman"/>
                <w:sz w:val="22"/>
                <w:szCs w:val="22"/>
              </w:rPr>
              <w:t>-</w:t>
            </w:r>
            <w:r w:rsidRPr="00A42F93">
              <w:rPr>
                <w:rFonts w:ascii="Times New Roman" w:hAnsi="Times New Roman"/>
                <w:sz w:val="22"/>
                <w:szCs w:val="22"/>
              </w:rPr>
              <w:t>fold</w:t>
            </w:r>
          </w:p>
        </w:tc>
      </w:tr>
    </w:tbl>
    <w:p w14:paraId="32408C5B" w14:textId="6FBBC181" w:rsidR="003D34F2" w:rsidRPr="00803373" w:rsidRDefault="00C61DA5" w:rsidP="00A42F93">
      <w:pPr>
        <w:pStyle w:val="Table"/>
        <w:spacing w:line="240" w:lineRule="auto"/>
        <w:rPr>
          <w:sz w:val="22"/>
          <w:szCs w:val="22"/>
        </w:rPr>
      </w:pPr>
      <w:r w:rsidRPr="00803373">
        <w:rPr>
          <w:rFonts w:ascii="Times New Roman" w:hAnsi="Times New Roman"/>
          <w:i w:val="0"/>
          <w:iCs w:val="0"/>
          <w:sz w:val="22"/>
          <w:szCs w:val="22"/>
        </w:rPr>
        <w:t>The s</w:t>
      </w:r>
      <w:r w:rsidR="003D34F2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tructures </w:t>
      </w:r>
      <w:r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of CAH from </w:t>
      </w:r>
      <w:r w:rsidRPr="00803373">
        <w:rPr>
          <w:rFonts w:ascii="Times New Roman" w:hAnsi="Times New Roman" w:hint="eastAsia"/>
          <w:iCs w:val="0"/>
          <w:sz w:val="22"/>
          <w:szCs w:val="22"/>
        </w:rPr>
        <w:t>Pseudomonas</w:t>
      </w:r>
      <w:r w:rsidRPr="00803373">
        <w:rPr>
          <w:rFonts w:ascii="Times New Roman" w:hAnsi="Times New Roman" w:hint="eastAsia"/>
          <w:i w:val="0"/>
          <w:iCs w:val="0"/>
          <w:sz w:val="22"/>
          <w:szCs w:val="22"/>
        </w:rPr>
        <w:t xml:space="preserve"> sp. strain ADP and </w:t>
      </w:r>
      <w:proofErr w:type="spellStart"/>
      <w:r w:rsidRPr="00803373">
        <w:rPr>
          <w:rFonts w:ascii="Times New Roman" w:hAnsi="Times New Roman" w:hint="eastAsia"/>
          <w:iCs w:val="0"/>
          <w:sz w:val="22"/>
          <w:szCs w:val="22"/>
        </w:rPr>
        <w:t>Azorhizobium</w:t>
      </w:r>
      <w:proofErr w:type="spellEnd"/>
      <w:r w:rsidRPr="00803373">
        <w:rPr>
          <w:rFonts w:ascii="Times New Roman" w:hAnsi="Times New Roman" w:hint="eastAsia"/>
          <w:iCs w:val="0"/>
          <w:sz w:val="22"/>
          <w:szCs w:val="22"/>
        </w:rPr>
        <w:t xml:space="preserve"> </w:t>
      </w:r>
      <w:proofErr w:type="spellStart"/>
      <w:r w:rsidRPr="00803373">
        <w:rPr>
          <w:rFonts w:ascii="Times New Roman" w:hAnsi="Times New Roman" w:hint="eastAsia"/>
          <w:iCs w:val="0"/>
          <w:sz w:val="22"/>
          <w:szCs w:val="22"/>
        </w:rPr>
        <w:t>caulinodans</w:t>
      </w:r>
      <w:proofErr w:type="spellEnd"/>
      <w:r w:rsidRPr="00803373">
        <w:rPr>
          <w:rFonts w:ascii="Times New Roman" w:hAnsi="Times New Roman" w:hint="eastAsia"/>
          <w:i w:val="0"/>
          <w:iCs w:val="0"/>
          <w:sz w:val="22"/>
          <w:szCs w:val="22"/>
        </w:rPr>
        <w:t xml:space="preserve"> ORS 571</w:t>
      </w:r>
      <w:r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</w:t>
      </w:r>
      <w:r w:rsidR="003D34F2" w:rsidRPr="00803373">
        <w:rPr>
          <w:rFonts w:ascii="Times New Roman" w:hAnsi="Times New Roman"/>
          <w:i w:val="0"/>
          <w:iCs w:val="0"/>
          <w:sz w:val="22"/>
          <w:szCs w:val="22"/>
        </w:rPr>
        <w:t>reported previously</w:t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fldChar w:fldCharType="begin">
          <w:fldData xml:space="preserve">PEVuZE5vdGU+PENpdGU+PEF1dGhvcj5QZWF0PC9BdXRob3I+PFllYXI+MjAxMzwvWWVhcj48UmVj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xNDktNjM8L3Bh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OTkzNDk8L3BhZ2VzPjx2b2x1bWU+OTwvdm9sdW1lPjxudW1iZXI+NjwvbnVtYmVyPjxl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</w:fldData>
        </w:fldChar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instrText xml:space="preserve"> ADDIN EN.CITE </w:instrText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fldChar w:fldCharType="begin">
          <w:fldData xml:space="preserve">PEVuZE5vdGU+PENpdGU+PEF1dGhvcj5QZWF0PC9BdXRob3I+PFllYXI+MjAxMzwvWWVhcj48UmVj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</w:fldData>
        </w:fldChar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instrText xml:space="preserve"> ADDIN EN.CITE.DATA </w:instrText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fldChar w:fldCharType="end"/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fldChar w:fldCharType="separate"/>
      </w:r>
      <w:r w:rsidR="00D904EB" w:rsidRPr="00D904EB">
        <w:rPr>
          <w:rFonts w:ascii="Times New Roman" w:hAnsi="Times New Roman" w:cs="Times New Roman"/>
          <w:i w:val="0"/>
          <w:noProof/>
          <w:sz w:val="22"/>
          <w:szCs w:val="22"/>
        </w:rPr>
        <w:t>[8, 9]</w:t>
      </w:r>
      <w:r w:rsidR="00D904EB" w:rsidRPr="00D904EB">
        <w:rPr>
          <w:rFonts w:ascii="Times New Roman" w:hAnsi="Times New Roman" w:cs="Times New Roman"/>
          <w:i w:val="0"/>
          <w:sz w:val="22"/>
          <w:szCs w:val="22"/>
        </w:rPr>
        <w:fldChar w:fldCharType="end"/>
      </w:r>
      <w:r w:rsidR="00817DD4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were classified into t</w:t>
      </w:r>
      <w:r w:rsidR="00495056" w:rsidRPr="00803373">
        <w:rPr>
          <w:rFonts w:ascii="Times New Roman" w:hAnsi="Times New Roman"/>
          <w:i w:val="0"/>
          <w:iCs w:val="0"/>
          <w:sz w:val="22"/>
          <w:szCs w:val="22"/>
        </w:rPr>
        <w:t>hree groups:</w:t>
      </w:r>
    </w:p>
    <w:p w14:paraId="71554C88" w14:textId="60BDAD18" w:rsidR="00323385" w:rsidRPr="00803373" w:rsidRDefault="003D34F2" w:rsidP="00A42F93">
      <w:pPr>
        <w:pStyle w:val="Table"/>
        <w:spacing w:line="240" w:lineRule="auto"/>
        <w:rPr>
          <w:sz w:val="22"/>
          <w:szCs w:val="22"/>
        </w:rPr>
      </w:pPr>
      <w:r w:rsidRPr="00803373">
        <w:rPr>
          <w:i w:val="0"/>
          <w:sz w:val="22"/>
          <w:szCs w:val="22"/>
        </w:rPr>
        <w:t>I.</w:t>
      </w:r>
      <w:r w:rsidRPr="00803373">
        <w:rPr>
          <w:sz w:val="22"/>
          <w:szCs w:val="22"/>
        </w:rPr>
        <w:t xml:space="preserve"> </w:t>
      </w:r>
      <w:r w:rsidR="00056069" w:rsidRPr="00803373">
        <w:rPr>
          <w:i w:val="0"/>
          <w:sz w:val="22"/>
          <w:szCs w:val="22"/>
        </w:rPr>
        <w:t xml:space="preserve">  </w:t>
      </w:r>
      <w:r w:rsidR="00427605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Native </w:t>
      </w:r>
      <w:r w:rsidR="00F67BE9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structure with </w:t>
      </w:r>
      <w:r w:rsidR="00495056" w:rsidRPr="00803373">
        <w:rPr>
          <w:rFonts w:ascii="Times New Roman" w:hAnsi="Times New Roman"/>
          <w:i w:val="0"/>
          <w:iCs w:val="0"/>
          <w:sz w:val="22"/>
          <w:szCs w:val="22"/>
        </w:rPr>
        <w:t>a</w:t>
      </w:r>
      <w:r w:rsidR="00B15E42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phosphate ion b</w:t>
      </w:r>
      <w:r w:rsidR="00495056" w:rsidRPr="00803373">
        <w:rPr>
          <w:rFonts w:ascii="Times New Roman" w:hAnsi="Times New Roman"/>
          <w:i w:val="0"/>
          <w:iCs w:val="0"/>
          <w:sz w:val="22"/>
          <w:szCs w:val="22"/>
        </w:rPr>
        <w:t>ound</w:t>
      </w:r>
      <w:r w:rsidR="00B15E42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to </w:t>
      </w:r>
      <w:r w:rsidR="00225DFB" w:rsidRPr="00803373">
        <w:rPr>
          <w:rFonts w:ascii="Times New Roman" w:hAnsi="Times New Roman"/>
          <w:i w:val="0"/>
          <w:iCs w:val="0"/>
          <w:sz w:val="22"/>
          <w:szCs w:val="22"/>
        </w:rPr>
        <w:t>one</w:t>
      </w:r>
      <w:r w:rsidR="00B15E42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corner of the active site.</w:t>
      </w:r>
    </w:p>
    <w:p w14:paraId="7065F690" w14:textId="299BFC14" w:rsidR="00323385" w:rsidRPr="00803373" w:rsidRDefault="003D34F2" w:rsidP="00A42F93">
      <w:pPr>
        <w:pStyle w:val="Table"/>
        <w:spacing w:line="240" w:lineRule="auto"/>
        <w:rPr>
          <w:rFonts w:ascii="Times New Roman" w:hAnsi="Times New Roman"/>
          <w:i w:val="0"/>
          <w:iCs w:val="0"/>
          <w:sz w:val="22"/>
          <w:szCs w:val="22"/>
        </w:rPr>
      </w:pPr>
      <w:r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II. </w:t>
      </w:r>
      <w:r w:rsidR="00685956" w:rsidRPr="00803373">
        <w:rPr>
          <w:rFonts w:ascii="Times New Roman" w:hAnsi="Times New Roman"/>
          <w:i w:val="0"/>
          <w:iCs w:val="0"/>
          <w:sz w:val="22"/>
          <w:szCs w:val="22"/>
        </w:rPr>
        <w:t>F</w:t>
      </w:r>
      <w:r w:rsidR="00C0745E" w:rsidRPr="00803373">
        <w:rPr>
          <w:rFonts w:ascii="Times New Roman" w:hAnsi="Times New Roman"/>
          <w:i w:val="0"/>
          <w:iCs w:val="0"/>
          <w:sz w:val="22"/>
          <w:szCs w:val="22"/>
        </w:rPr>
        <w:t>ive</w:t>
      </w:r>
      <w:r w:rsidR="00B15E42"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 complex structures with substrate or substrate analogues.</w:t>
      </w:r>
    </w:p>
    <w:p w14:paraId="0DC54422" w14:textId="5EABCD15" w:rsidR="00F85C5A" w:rsidRPr="00D904EB" w:rsidRDefault="00C0745E" w:rsidP="00D904EB">
      <w:pPr>
        <w:pStyle w:val="Table"/>
        <w:spacing w:line="240" w:lineRule="auto"/>
        <w:rPr>
          <w:rFonts w:ascii="Times New Roman" w:hAnsi="Times New Roman" w:hint="eastAsia"/>
          <w:i w:val="0"/>
          <w:iCs w:val="0"/>
          <w:sz w:val="22"/>
          <w:szCs w:val="22"/>
        </w:rPr>
      </w:pPr>
      <w:r w:rsidRPr="00803373">
        <w:rPr>
          <w:rFonts w:ascii="Times New Roman" w:hAnsi="Times New Roman"/>
          <w:i w:val="0"/>
          <w:iCs w:val="0"/>
          <w:sz w:val="22"/>
          <w:szCs w:val="22"/>
        </w:rPr>
        <w:t>III. Three comple</w:t>
      </w:r>
      <w:bookmarkStart w:id="1" w:name="_GoBack"/>
      <w:bookmarkEnd w:id="1"/>
      <w:r w:rsidRPr="00803373">
        <w:rPr>
          <w:rFonts w:ascii="Times New Roman" w:hAnsi="Times New Roman"/>
          <w:i w:val="0"/>
          <w:iCs w:val="0"/>
          <w:sz w:val="22"/>
          <w:szCs w:val="22"/>
        </w:rPr>
        <w:t xml:space="preserve">x structures with buffer components. ADA: </w:t>
      </w:r>
      <w:r w:rsidRPr="00803373">
        <w:rPr>
          <w:rFonts w:ascii="Times New Roman" w:hAnsi="Times New Roman" w:hint="eastAsia"/>
          <w:i w:val="0"/>
          <w:iCs w:val="0"/>
          <w:sz w:val="22"/>
          <w:szCs w:val="22"/>
        </w:rPr>
        <w:t>N-(2-acetamido)</w:t>
      </w:r>
      <w:proofErr w:type="spellStart"/>
      <w:r w:rsidRPr="00803373">
        <w:rPr>
          <w:rFonts w:ascii="Times New Roman" w:hAnsi="Times New Roman" w:hint="eastAsia"/>
          <w:i w:val="0"/>
          <w:iCs w:val="0"/>
          <w:sz w:val="22"/>
          <w:szCs w:val="22"/>
        </w:rPr>
        <w:t>iminodiacetic</w:t>
      </w:r>
      <w:proofErr w:type="spellEnd"/>
      <w:r w:rsidRPr="00803373">
        <w:rPr>
          <w:rFonts w:ascii="Times New Roman" w:hAnsi="Times New Roman" w:hint="eastAsia"/>
          <w:i w:val="0"/>
          <w:iCs w:val="0"/>
          <w:sz w:val="22"/>
          <w:szCs w:val="22"/>
        </w:rPr>
        <w:t xml:space="preserve"> acid</w:t>
      </w:r>
      <w:r w:rsidR="0086083F" w:rsidRPr="00803373">
        <w:rPr>
          <w:rFonts w:ascii="Times New Roman" w:hAnsi="Times New Roman"/>
          <w:i w:val="0"/>
          <w:iCs w:val="0"/>
          <w:sz w:val="22"/>
          <w:szCs w:val="22"/>
        </w:rPr>
        <w:t>.</w:t>
      </w:r>
      <w:r w:rsidR="00F85C5A" w:rsidRPr="00A42F93">
        <w:rPr>
          <w:rFonts w:ascii="Times New Roman" w:hAnsi="Times New Roman" w:cs="Times New Roman"/>
          <w:sz w:val="22"/>
          <w:szCs w:val="22"/>
        </w:rPr>
        <w:t xml:space="preserve"> </w:t>
      </w:r>
    </w:p>
    <w:sectPr w:rsidR="00F85C5A" w:rsidRPr="00D904EB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reeSans">
    <w:altName w:val="Times New Roman"/>
    <w:panose1 w:val="020B0604020202020204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Liberation Serif">
    <w:altName w:val="Times New Roman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roman"/>
    <w:pitch w:val="variable"/>
  </w:font>
  <w:font w:name="Droid Sans Fallback">
    <w:panose1 w:val="020B0604020202020204"/>
    <w:charset w:val="00"/>
    <w:family w:val="roman"/>
    <w:notTrueType/>
    <w:pitch w:val="default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A12450"/>
    <w:multiLevelType w:val="hybridMultilevel"/>
    <w:tmpl w:val="EE387AF2"/>
    <w:lvl w:ilvl="0" w:tplc="97566A0C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7146F8"/>
    <w:multiLevelType w:val="hybridMultilevel"/>
    <w:tmpl w:val="B66AB660"/>
    <w:lvl w:ilvl="0" w:tplc="DE6EA7F4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FreeSan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/>
  <w:defaultTabStop w:val="709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xxpt0nxr5e9e2t59xtad4fexsfapre2aa&quot;&gt;KSREF01172017&lt;record-ids&gt;&lt;item&gt;2&lt;/item&gt;&lt;item&gt;3&lt;/item&gt;&lt;item&gt;64&lt;/item&gt;&lt;/record-ids&gt;&lt;/item&gt;&lt;/Libraries&gt;"/>
  </w:docVars>
  <w:rsids>
    <w:rsidRoot w:val="00323385"/>
    <w:rsid w:val="00010CFA"/>
    <w:rsid w:val="00012C1F"/>
    <w:rsid w:val="000154F3"/>
    <w:rsid w:val="00023B6A"/>
    <w:rsid w:val="0003752B"/>
    <w:rsid w:val="00056069"/>
    <w:rsid w:val="00066FF7"/>
    <w:rsid w:val="000727A3"/>
    <w:rsid w:val="0007747D"/>
    <w:rsid w:val="00082E99"/>
    <w:rsid w:val="00090DF4"/>
    <w:rsid w:val="00094682"/>
    <w:rsid w:val="000A22E7"/>
    <w:rsid w:val="000A689A"/>
    <w:rsid w:val="000A6D49"/>
    <w:rsid w:val="000B3119"/>
    <w:rsid w:val="000C1960"/>
    <w:rsid w:val="000D7B51"/>
    <w:rsid w:val="000E74C1"/>
    <w:rsid w:val="000F0000"/>
    <w:rsid w:val="000F3C78"/>
    <w:rsid w:val="00100F01"/>
    <w:rsid w:val="00102267"/>
    <w:rsid w:val="001157E6"/>
    <w:rsid w:val="00123A45"/>
    <w:rsid w:val="00127499"/>
    <w:rsid w:val="00143DC1"/>
    <w:rsid w:val="0014499F"/>
    <w:rsid w:val="00144F80"/>
    <w:rsid w:val="001C1272"/>
    <w:rsid w:val="001D7D72"/>
    <w:rsid w:val="001F1736"/>
    <w:rsid w:val="001F7136"/>
    <w:rsid w:val="00225DFB"/>
    <w:rsid w:val="00227482"/>
    <w:rsid w:val="00232B1B"/>
    <w:rsid w:val="002346DB"/>
    <w:rsid w:val="00235B24"/>
    <w:rsid w:val="00254241"/>
    <w:rsid w:val="00255922"/>
    <w:rsid w:val="002612A1"/>
    <w:rsid w:val="002736E7"/>
    <w:rsid w:val="00280C33"/>
    <w:rsid w:val="00282855"/>
    <w:rsid w:val="00286343"/>
    <w:rsid w:val="00290937"/>
    <w:rsid w:val="002A1BBC"/>
    <w:rsid w:val="002A4811"/>
    <w:rsid w:val="002A6291"/>
    <w:rsid w:val="002B17F4"/>
    <w:rsid w:val="002B186D"/>
    <w:rsid w:val="002D1808"/>
    <w:rsid w:val="002E27DA"/>
    <w:rsid w:val="002E46DB"/>
    <w:rsid w:val="00302CFC"/>
    <w:rsid w:val="0031230F"/>
    <w:rsid w:val="00315699"/>
    <w:rsid w:val="00323385"/>
    <w:rsid w:val="00324856"/>
    <w:rsid w:val="00340AC9"/>
    <w:rsid w:val="00350FE6"/>
    <w:rsid w:val="00351936"/>
    <w:rsid w:val="00357EA3"/>
    <w:rsid w:val="0037739C"/>
    <w:rsid w:val="0038068C"/>
    <w:rsid w:val="003873A0"/>
    <w:rsid w:val="00390F68"/>
    <w:rsid w:val="003A4B50"/>
    <w:rsid w:val="003B361A"/>
    <w:rsid w:val="003C763E"/>
    <w:rsid w:val="003D34F2"/>
    <w:rsid w:val="003E6440"/>
    <w:rsid w:val="003E6E7F"/>
    <w:rsid w:val="003F5C2E"/>
    <w:rsid w:val="003F6176"/>
    <w:rsid w:val="00406064"/>
    <w:rsid w:val="004118ED"/>
    <w:rsid w:val="00412478"/>
    <w:rsid w:val="00414ABF"/>
    <w:rsid w:val="00420A11"/>
    <w:rsid w:val="004229FA"/>
    <w:rsid w:val="00425FD7"/>
    <w:rsid w:val="00427605"/>
    <w:rsid w:val="004411DF"/>
    <w:rsid w:val="004429DC"/>
    <w:rsid w:val="004523C4"/>
    <w:rsid w:val="0045246B"/>
    <w:rsid w:val="00456F7C"/>
    <w:rsid w:val="00466974"/>
    <w:rsid w:val="004714ED"/>
    <w:rsid w:val="004771BA"/>
    <w:rsid w:val="00495056"/>
    <w:rsid w:val="004A035C"/>
    <w:rsid w:val="004A1959"/>
    <w:rsid w:val="004A3C28"/>
    <w:rsid w:val="004B3FFF"/>
    <w:rsid w:val="004C1C48"/>
    <w:rsid w:val="004D0B17"/>
    <w:rsid w:val="004E4284"/>
    <w:rsid w:val="0052704C"/>
    <w:rsid w:val="00542FD6"/>
    <w:rsid w:val="00552BCA"/>
    <w:rsid w:val="00553199"/>
    <w:rsid w:val="0055351C"/>
    <w:rsid w:val="005548FA"/>
    <w:rsid w:val="00557331"/>
    <w:rsid w:val="005717F0"/>
    <w:rsid w:val="005811CE"/>
    <w:rsid w:val="005D11E2"/>
    <w:rsid w:val="005D60CE"/>
    <w:rsid w:val="005E2899"/>
    <w:rsid w:val="005E7F43"/>
    <w:rsid w:val="00611367"/>
    <w:rsid w:val="00614E0E"/>
    <w:rsid w:val="006356A4"/>
    <w:rsid w:val="00661315"/>
    <w:rsid w:val="0066677C"/>
    <w:rsid w:val="00673AC4"/>
    <w:rsid w:val="00684864"/>
    <w:rsid w:val="00685956"/>
    <w:rsid w:val="006A3428"/>
    <w:rsid w:val="006B64D5"/>
    <w:rsid w:val="006C01CD"/>
    <w:rsid w:val="006C2B7A"/>
    <w:rsid w:val="006C7DA6"/>
    <w:rsid w:val="006D05E0"/>
    <w:rsid w:val="006D076A"/>
    <w:rsid w:val="006E7902"/>
    <w:rsid w:val="006F16E5"/>
    <w:rsid w:val="00702AD5"/>
    <w:rsid w:val="00703123"/>
    <w:rsid w:val="007042F5"/>
    <w:rsid w:val="00706D67"/>
    <w:rsid w:val="007159F4"/>
    <w:rsid w:val="0072725A"/>
    <w:rsid w:val="00727AA1"/>
    <w:rsid w:val="007341AA"/>
    <w:rsid w:val="007511A7"/>
    <w:rsid w:val="0075382B"/>
    <w:rsid w:val="00790DB3"/>
    <w:rsid w:val="00793E6D"/>
    <w:rsid w:val="007A084D"/>
    <w:rsid w:val="007A3D27"/>
    <w:rsid w:val="007A5CD8"/>
    <w:rsid w:val="007A7735"/>
    <w:rsid w:val="007F2B7C"/>
    <w:rsid w:val="007F644B"/>
    <w:rsid w:val="008011A7"/>
    <w:rsid w:val="00803373"/>
    <w:rsid w:val="008035AF"/>
    <w:rsid w:val="00804AAA"/>
    <w:rsid w:val="00817DD4"/>
    <w:rsid w:val="00824311"/>
    <w:rsid w:val="00826276"/>
    <w:rsid w:val="008275AD"/>
    <w:rsid w:val="00844506"/>
    <w:rsid w:val="008458DF"/>
    <w:rsid w:val="00852640"/>
    <w:rsid w:val="00855D7F"/>
    <w:rsid w:val="0086083F"/>
    <w:rsid w:val="00876967"/>
    <w:rsid w:val="0088096D"/>
    <w:rsid w:val="00881067"/>
    <w:rsid w:val="00886D54"/>
    <w:rsid w:val="00893A0F"/>
    <w:rsid w:val="008A7D30"/>
    <w:rsid w:val="008C0935"/>
    <w:rsid w:val="008C38F0"/>
    <w:rsid w:val="008C3D12"/>
    <w:rsid w:val="008F78DE"/>
    <w:rsid w:val="00901EDE"/>
    <w:rsid w:val="00912710"/>
    <w:rsid w:val="00921295"/>
    <w:rsid w:val="00924548"/>
    <w:rsid w:val="0092505B"/>
    <w:rsid w:val="009252B7"/>
    <w:rsid w:val="0093584D"/>
    <w:rsid w:val="0094462B"/>
    <w:rsid w:val="00951A90"/>
    <w:rsid w:val="009520D2"/>
    <w:rsid w:val="00954CD9"/>
    <w:rsid w:val="00964F4A"/>
    <w:rsid w:val="00973C30"/>
    <w:rsid w:val="00977451"/>
    <w:rsid w:val="00981D0D"/>
    <w:rsid w:val="00993089"/>
    <w:rsid w:val="00995FB6"/>
    <w:rsid w:val="009B235A"/>
    <w:rsid w:val="009B3895"/>
    <w:rsid w:val="009B3953"/>
    <w:rsid w:val="009E38AB"/>
    <w:rsid w:val="009F7543"/>
    <w:rsid w:val="00A12686"/>
    <w:rsid w:val="00A2696C"/>
    <w:rsid w:val="00A30E63"/>
    <w:rsid w:val="00A33C45"/>
    <w:rsid w:val="00A42F93"/>
    <w:rsid w:val="00A4559D"/>
    <w:rsid w:val="00A54A42"/>
    <w:rsid w:val="00A54FAF"/>
    <w:rsid w:val="00A638B8"/>
    <w:rsid w:val="00A6566F"/>
    <w:rsid w:val="00A76773"/>
    <w:rsid w:val="00A77E5D"/>
    <w:rsid w:val="00A91D7F"/>
    <w:rsid w:val="00AC424E"/>
    <w:rsid w:val="00AD5433"/>
    <w:rsid w:val="00B01321"/>
    <w:rsid w:val="00B07D79"/>
    <w:rsid w:val="00B14595"/>
    <w:rsid w:val="00B15E42"/>
    <w:rsid w:val="00B31738"/>
    <w:rsid w:val="00B34EF6"/>
    <w:rsid w:val="00B510AE"/>
    <w:rsid w:val="00B67C0E"/>
    <w:rsid w:val="00B824A1"/>
    <w:rsid w:val="00B972A9"/>
    <w:rsid w:val="00B97B69"/>
    <w:rsid w:val="00BB777B"/>
    <w:rsid w:val="00BD09EB"/>
    <w:rsid w:val="00BD0E3C"/>
    <w:rsid w:val="00BD1AC0"/>
    <w:rsid w:val="00BD28C9"/>
    <w:rsid w:val="00BD6AD3"/>
    <w:rsid w:val="00BE0E17"/>
    <w:rsid w:val="00BF4D20"/>
    <w:rsid w:val="00C0115C"/>
    <w:rsid w:val="00C01378"/>
    <w:rsid w:val="00C024D0"/>
    <w:rsid w:val="00C0745E"/>
    <w:rsid w:val="00C1793C"/>
    <w:rsid w:val="00C22172"/>
    <w:rsid w:val="00C30199"/>
    <w:rsid w:val="00C32FBF"/>
    <w:rsid w:val="00C339B5"/>
    <w:rsid w:val="00C46B4A"/>
    <w:rsid w:val="00C61DA5"/>
    <w:rsid w:val="00C71D07"/>
    <w:rsid w:val="00C76637"/>
    <w:rsid w:val="00C76A7C"/>
    <w:rsid w:val="00C87CB9"/>
    <w:rsid w:val="00C97B9E"/>
    <w:rsid w:val="00CB756B"/>
    <w:rsid w:val="00CD25C9"/>
    <w:rsid w:val="00CD3E10"/>
    <w:rsid w:val="00CD5BD4"/>
    <w:rsid w:val="00CE068D"/>
    <w:rsid w:val="00CE1436"/>
    <w:rsid w:val="00CE3490"/>
    <w:rsid w:val="00CF2341"/>
    <w:rsid w:val="00CF394E"/>
    <w:rsid w:val="00D01EDF"/>
    <w:rsid w:val="00D0414A"/>
    <w:rsid w:val="00D05C07"/>
    <w:rsid w:val="00D22D13"/>
    <w:rsid w:val="00D24481"/>
    <w:rsid w:val="00D26DC6"/>
    <w:rsid w:val="00D35C5B"/>
    <w:rsid w:val="00D4471A"/>
    <w:rsid w:val="00D47EB0"/>
    <w:rsid w:val="00D62D6B"/>
    <w:rsid w:val="00D647DD"/>
    <w:rsid w:val="00D904EB"/>
    <w:rsid w:val="00D96F2F"/>
    <w:rsid w:val="00DA46F8"/>
    <w:rsid w:val="00DA5903"/>
    <w:rsid w:val="00DA5C07"/>
    <w:rsid w:val="00DB17A5"/>
    <w:rsid w:val="00DC3934"/>
    <w:rsid w:val="00DD064D"/>
    <w:rsid w:val="00DE1E93"/>
    <w:rsid w:val="00E2360E"/>
    <w:rsid w:val="00E24FBA"/>
    <w:rsid w:val="00E4774E"/>
    <w:rsid w:val="00E56801"/>
    <w:rsid w:val="00E864C1"/>
    <w:rsid w:val="00E90629"/>
    <w:rsid w:val="00E96E57"/>
    <w:rsid w:val="00E97C84"/>
    <w:rsid w:val="00EA0A93"/>
    <w:rsid w:val="00EA1300"/>
    <w:rsid w:val="00EA2D5B"/>
    <w:rsid w:val="00EA36FD"/>
    <w:rsid w:val="00EC41B2"/>
    <w:rsid w:val="00EC57DA"/>
    <w:rsid w:val="00ED5909"/>
    <w:rsid w:val="00ED7A97"/>
    <w:rsid w:val="00F041C3"/>
    <w:rsid w:val="00F07B72"/>
    <w:rsid w:val="00F11299"/>
    <w:rsid w:val="00F13C7D"/>
    <w:rsid w:val="00F2175C"/>
    <w:rsid w:val="00F35FE9"/>
    <w:rsid w:val="00F65FF7"/>
    <w:rsid w:val="00F67BE9"/>
    <w:rsid w:val="00F708CF"/>
    <w:rsid w:val="00F71CC9"/>
    <w:rsid w:val="00F84E04"/>
    <w:rsid w:val="00F85818"/>
    <w:rsid w:val="00F85C5A"/>
    <w:rsid w:val="00F87E72"/>
    <w:rsid w:val="00FD31AB"/>
    <w:rsid w:val="00FF19ED"/>
    <w:rsid w:val="00FF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A2461"/>
  <w15:docId w15:val="{3B2FEF7B-D77A-449A-AE9B-AB2164A22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FreeSans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color w:val="00000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12A1"/>
    <w:pPr>
      <w:keepNext/>
      <w:keepLines/>
      <w:spacing w:before="240"/>
      <w:outlineLvl w:val="0"/>
    </w:pPr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paragraph" w:styleId="Heading2">
    <w:name w:val="heading 2"/>
    <w:basedOn w:val="Heading"/>
    <w:link w:val="Heading2Char"/>
    <w:qFormat/>
    <w:rsid w:val="004523C4"/>
    <w:pPr>
      <w:spacing w:line="360" w:lineRule="auto"/>
      <w:contextualSpacing/>
      <w:jc w:val="both"/>
      <w:outlineLvl w:val="1"/>
    </w:pPr>
    <w:rPr>
      <w:rFonts w:eastAsia="Droid Sans Fallback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3001C"/>
    <w:rPr>
      <w:rFonts w:ascii="Segoe UI" w:hAnsi="Segoe UI" w:cs="Mangal"/>
      <w:color w:val="00000A"/>
      <w:sz w:val="18"/>
      <w:szCs w:val="16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TableContents">
    <w:name w:val="Table Contents"/>
    <w:basedOn w:val="Normal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 w:cstheme="minorBidi"/>
      <w:lang w:eastAsia="en-US" w:bidi="ar-SA"/>
    </w:rPr>
  </w:style>
  <w:style w:type="paragraph" w:customStyle="1" w:styleId="TableHeading">
    <w:name w:val="Table Heading"/>
    <w:basedOn w:val="TableContents"/>
    <w:qFormat/>
    <w:rsid w:val="00F16527"/>
  </w:style>
  <w:style w:type="paragraph" w:customStyle="1" w:styleId="Table">
    <w:name w:val="Table"/>
    <w:basedOn w:val="Caption"/>
    <w:qFormat/>
    <w:rsid w:val="00F16527"/>
    <w:pPr>
      <w:overflowPunct w:val="0"/>
      <w:spacing w:line="360" w:lineRule="auto"/>
      <w:contextualSpacing/>
      <w:jc w:val="both"/>
    </w:pPr>
    <w:rPr>
      <w:rFonts w:ascii="Cambria" w:eastAsia="MS Mincho" w:hAnsi="Cambria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3001C"/>
    <w:rPr>
      <w:rFonts w:ascii="Segoe UI" w:hAnsi="Segoe UI" w:cs="Mangal"/>
      <w:sz w:val="18"/>
      <w:szCs w:val="16"/>
    </w:rPr>
  </w:style>
  <w:style w:type="paragraph" w:styleId="Revision">
    <w:name w:val="Revision"/>
    <w:hidden/>
    <w:uiPriority w:val="99"/>
    <w:semiHidden/>
    <w:rsid w:val="00144F80"/>
    <w:rPr>
      <w:rFonts w:cs="Mangal"/>
      <w:color w:val="00000A"/>
      <w:sz w:val="24"/>
      <w:szCs w:val="21"/>
    </w:rPr>
  </w:style>
  <w:style w:type="character" w:customStyle="1" w:styleId="Heading2Char">
    <w:name w:val="Heading 2 Char"/>
    <w:basedOn w:val="DefaultParagraphFont"/>
    <w:link w:val="Heading2"/>
    <w:rsid w:val="004523C4"/>
    <w:rPr>
      <w:rFonts w:ascii="Liberation Sans" w:eastAsia="Droid Sans Fallback" w:hAnsi="Liberation Sans"/>
      <w:color w:val="00000A"/>
      <w:sz w:val="28"/>
      <w:szCs w:val="28"/>
      <w:lang w:eastAsia="en-US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F858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5818"/>
    <w:rPr>
      <w:noProof/>
      <w:color w:val="00000A"/>
      <w:sz w:val="24"/>
    </w:rPr>
  </w:style>
  <w:style w:type="paragraph" w:customStyle="1" w:styleId="EndNoteBibliography">
    <w:name w:val="EndNote Bibliography"/>
    <w:basedOn w:val="Normal"/>
    <w:link w:val="EndNoteBibliographyChar"/>
    <w:rsid w:val="00F858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85818"/>
    <w:rPr>
      <w:noProof/>
      <w:color w:val="00000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612A1"/>
    <w:rPr>
      <w:rFonts w:asciiTheme="majorHAnsi" w:eastAsiaTheme="majorEastAsia" w:hAnsiTheme="majorHAnsi" w:cs="Mangal"/>
      <w:color w:val="2E74B5" w:themeColor="accent1" w:themeShade="BF"/>
      <w:sz w:val="32"/>
      <w:szCs w:val="29"/>
    </w:rPr>
  </w:style>
  <w:style w:type="character" w:customStyle="1" w:styleId="highlight">
    <w:name w:val="highlight"/>
    <w:basedOn w:val="DefaultParagraphFont"/>
    <w:rsid w:val="002612A1"/>
  </w:style>
  <w:style w:type="character" w:styleId="CommentReference">
    <w:name w:val="annotation reference"/>
    <w:basedOn w:val="DefaultParagraphFont"/>
    <w:uiPriority w:val="99"/>
    <w:semiHidden/>
    <w:unhideWhenUsed/>
    <w:rsid w:val="00DE1E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E93"/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E93"/>
    <w:rPr>
      <w:rFonts w:cs="Mangal"/>
      <w:color w:val="00000A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E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E93"/>
    <w:rPr>
      <w:rFonts w:cs="Mangal"/>
      <w:b/>
      <w:bCs/>
      <w:color w:val="00000A"/>
      <w:szCs w:val="18"/>
    </w:rPr>
  </w:style>
  <w:style w:type="paragraph" w:styleId="ListParagraph">
    <w:name w:val="List Paragraph"/>
    <w:basedOn w:val="Normal"/>
    <w:uiPriority w:val="34"/>
    <w:qFormat/>
    <w:rsid w:val="005E2899"/>
    <w:pPr>
      <w:ind w:left="720"/>
      <w:contextualSpacing/>
    </w:pPr>
    <w:rPr>
      <w:rFonts w:cs="Mangal"/>
      <w:szCs w:val="21"/>
    </w:rPr>
  </w:style>
  <w:style w:type="table" w:styleId="TableGrid">
    <w:name w:val="Table Grid"/>
    <w:basedOn w:val="TableNormal"/>
    <w:uiPriority w:val="59"/>
    <w:rsid w:val="00D96F2F"/>
    <w:rPr>
      <w:rFonts w:asciiTheme="minorHAnsi" w:eastAsiaTheme="minorHAnsi" w:hAnsiTheme="minorHAnsi" w:cstheme="minorBidi"/>
      <w:sz w:val="22"/>
      <w:szCs w:val="22"/>
      <w:lang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6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6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E2C8E1-39E3-A046-AF81-DF020724C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</dc:creator>
  <cp:lastModifiedBy>Hideki Aihara</cp:lastModifiedBy>
  <cp:revision>4</cp:revision>
  <dcterms:created xsi:type="dcterms:W3CDTF">2019-04-26T23:21:00Z</dcterms:created>
  <dcterms:modified xsi:type="dcterms:W3CDTF">2019-04-27T02:0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